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CE3" w:rsidRPr="006E6CE3" w:rsidRDefault="006E6CE3" w:rsidP="006E6CE3">
      <w:pPr>
        <w:keepNext/>
        <w:spacing w:after="20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E6CE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Pr="006E6CE3">
        <w:rPr>
          <w:rFonts w:asciiTheme="majorBidi" w:hAnsiTheme="majorBidi" w:cstheme="majorBidi"/>
          <w:b/>
          <w:bCs/>
          <w:sz w:val="24"/>
          <w:szCs w:val="24"/>
          <w:lang w:val="en-GB"/>
        </w:rPr>
        <w:fldChar w:fldCharType="begin"/>
      </w:r>
      <w:r w:rsidRPr="006E6CE3">
        <w:rPr>
          <w:rFonts w:asciiTheme="majorBidi" w:hAnsiTheme="majorBidi" w:cstheme="majorBidi"/>
          <w:b/>
          <w:bCs/>
          <w:sz w:val="24"/>
          <w:szCs w:val="24"/>
          <w:lang w:val="en-GB"/>
        </w:rPr>
        <w:instrText xml:space="preserve"> SEQ Table \* ARABIC </w:instrText>
      </w:r>
      <w:r w:rsidRPr="006E6CE3">
        <w:rPr>
          <w:rFonts w:asciiTheme="majorBidi" w:hAnsiTheme="majorBidi" w:cstheme="majorBidi"/>
          <w:b/>
          <w:bCs/>
          <w:sz w:val="24"/>
          <w:szCs w:val="24"/>
          <w:lang w:val="en-GB"/>
        </w:rPr>
        <w:fldChar w:fldCharType="separate"/>
      </w:r>
      <w:r w:rsidRPr="006E6CE3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t>4</w:t>
      </w:r>
      <w:r w:rsidRPr="006E6CE3">
        <w:rPr>
          <w:rFonts w:asciiTheme="majorBidi" w:hAnsiTheme="majorBidi" w:cstheme="majorBidi"/>
          <w:b/>
          <w:bCs/>
          <w:sz w:val="24"/>
          <w:szCs w:val="24"/>
          <w:lang w:val="en-GB"/>
        </w:rPr>
        <w:fldChar w:fldCharType="end"/>
      </w:r>
      <w:r w:rsidRPr="006E6CE3">
        <w:rPr>
          <w:rFonts w:asciiTheme="majorBidi" w:hAnsiTheme="majorBidi" w:cstheme="majorBidi"/>
          <w:b/>
          <w:bCs/>
          <w:sz w:val="24"/>
          <w:szCs w:val="24"/>
          <w:lang w:val="en-GB"/>
        </w:rPr>
        <w:t>. Difference in the perception of COVID-19 seriousness, vaccine hesitancy, perceived benefits, and motivation and causes of action of taking the vaccine according to previous infection with COVID-19, history of chronic diseases and marit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2144"/>
        <w:gridCol w:w="1958"/>
        <w:gridCol w:w="1605"/>
        <w:gridCol w:w="1109"/>
        <w:gridCol w:w="1101"/>
      </w:tblGrid>
      <w:tr w:rsidR="006E6CE3" w:rsidRPr="006E6CE3" w:rsidTr="00734415"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gridSpan w:val="2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Grouping variable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T</w:t>
            </w:r>
          </w:p>
        </w:tc>
      </w:tr>
      <w:tr w:rsidR="006E6CE3" w:rsidRPr="006E6CE3" w:rsidTr="00734415"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erception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evious infection: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Yes (490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.40 ± 2.56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4.754</w:t>
            </w:r>
          </w:p>
        </w:tc>
      </w:tr>
      <w:tr w:rsidR="006E6CE3" w:rsidRPr="006E6CE3" w:rsidTr="00734415"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o (384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.27 ± 2.81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6E6CE3" w:rsidRPr="006E6CE3" w:rsidTr="00734415"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Hesitancy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evious infection: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Yes (490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9.42 ± 6.82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.192</w:t>
            </w:r>
          </w:p>
        </w:tc>
      </w:tr>
      <w:tr w:rsidR="006E6CE3" w:rsidRPr="006E6CE3" w:rsidTr="00734415"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o (384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2.97 ± 7.61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6E6CE3" w:rsidRPr="006E6CE3" w:rsidTr="00734415"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enefits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evious infection: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Yes (490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.18 ± 3.30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0.534</w:t>
            </w:r>
          </w:p>
        </w:tc>
      </w:tr>
      <w:tr w:rsidR="006E6CE3" w:rsidRPr="006E6CE3" w:rsidTr="00734415"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o (384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2.59 ± 3.42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6E6CE3" w:rsidRPr="006E6CE3" w:rsidTr="00734415"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otivation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evious infection: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Yes (490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.05 ± 2.65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1.027</w:t>
            </w:r>
          </w:p>
        </w:tc>
      </w:tr>
      <w:tr w:rsidR="006E6CE3" w:rsidRPr="006E6CE3" w:rsidTr="00734415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o (384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.07 ± 2.7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6E6CE3" w:rsidRPr="006E6CE3" w:rsidTr="00734415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ercep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Chronic diseases: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Yes (178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.03 ± 2.2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4.17</w:t>
            </w:r>
          </w:p>
        </w:tc>
      </w:tr>
      <w:tr w:rsidR="006E6CE3" w:rsidRPr="006E6CE3" w:rsidTr="00734415"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o (696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.97 ± 2.79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6E6CE3" w:rsidRPr="006E6CE3" w:rsidTr="00734415"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Hesitancy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Chronic diseases: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Yes (178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8.60 ± 6.67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.84</w:t>
            </w:r>
          </w:p>
        </w:tc>
      </w:tr>
      <w:tr w:rsidR="006E6CE3" w:rsidRPr="006E6CE3" w:rsidTr="00734415"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o (696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6.07 ± 8.06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6E6CE3" w:rsidRPr="006E6CE3" w:rsidTr="00734415"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enefits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Chronic diseases: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Yes (178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.38 ± 1.54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8.45</w:t>
            </w:r>
          </w:p>
        </w:tc>
      </w:tr>
      <w:tr w:rsidR="006E6CE3" w:rsidRPr="006E6CE3" w:rsidTr="00734415"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o (696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.30 ± 2.30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6E6CE3" w:rsidRPr="006E6CE3" w:rsidTr="00734415"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otivation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Chronic diseases: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Yes (178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.42 ± 1.95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7.90</w:t>
            </w:r>
          </w:p>
        </w:tc>
      </w:tr>
      <w:tr w:rsidR="006E6CE3" w:rsidRPr="006E6CE3" w:rsidTr="00734415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o (696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1.71 ± 3. 7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6E6CE3" w:rsidRPr="006E6CE3" w:rsidTr="00734415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ercep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rital status: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rried (492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.19 ± 1.3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6.58</w:t>
            </w:r>
          </w:p>
        </w:tc>
      </w:tr>
      <w:tr w:rsidR="006E6CE3" w:rsidRPr="006E6CE3" w:rsidTr="00734415"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Unmarried (382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.83 ± 2.62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6E6CE3" w:rsidRPr="006E6CE3" w:rsidTr="00734415"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Hesitancy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rital status: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rried (492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0.11 ± 5.41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7.51</w:t>
            </w:r>
          </w:p>
        </w:tc>
      </w:tr>
      <w:tr w:rsidR="006E6CE3" w:rsidRPr="006E6CE3" w:rsidTr="00734415"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Unmarried (382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2.04 ± 8.19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6E6CE3" w:rsidRPr="006E6CE3" w:rsidTr="00734415"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enefits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rital status: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rried (492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.17 ± 2.52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5.98</w:t>
            </w:r>
          </w:p>
        </w:tc>
      </w:tr>
      <w:tr w:rsidR="006E6CE3" w:rsidRPr="006E6CE3" w:rsidTr="00734415"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Unmarried (382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3.91 ± 2.86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6E6CE3" w:rsidRPr="006E6CE3" w:rsidTr="00734415"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otivation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rital status: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rried (492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.24 ± 1.99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 w:val="restart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6.79</w:t>
            </w:r>
          </w:p>
        </w:tc>
      </w:tr>
      <w:tr w:rsidR="006E6CE3" w:rsidRPr="006E6CE3" w:rsidTr="00734415"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Unmarried (382)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6E6CE3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1.13 ± 2.29</w:t>
            </w:r>
          </w:p>
        </w:tc>
        <w:tc>
          <w:tcPr>
            <w:tcW w:w="0" w:type="auto"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6E6CE3" w:rsidRPr="006E6CE3" w:rsidRDefault="006E6CE3" w:rsidP="006E6CE3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</w:tbl>
    <w:p w:rsidR="00900AC1" w:rsidRDefault="00900AC1">
      <w:bookmarkStart w:id="0" w:name="_GoBack"/>
      <w:bookmarkEnd w:id="0"/>
    </w:p>
    <w:sectPr w:rsidR="00900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CE3"/>
    <w:rsid w:val="006E6CE3"/>
    <w:rsid w:val="0090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8ACB2A-9FBE-4A23-A7D3-2B40D84B9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5-19T23:31:00Z</dcterms:created>
  <dcterms:modified xsi:type="dcterms:W3CDTF">2023-05-19T23:31:00Z</dcterms:modified>
</cp:coreProperties>
</file>